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2F1C8" w14:textId="77777777" w:rsidR="00590CB4" w:rsidRPr="001C5227" w:rsidRDefault="00590CB4" w:rsidP="00590CB4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 w:rsidRPr="001C5227">
        <w:rPr>
          <w:rFonts w:cs="Times New Roman"/>
          <w:b/>
          <w:bCs/>
          <w:szCs w:val="24"/>
          <w:lang w:val="en-GB"/>
        </w:rPr>
        <w:t>Supplementary Figures</w:t>
      </w:r>
    </w:p>
    <w:p w14:paraId="30723C94" w14:textId="77777777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b/>
          <w:bCs/>
          <w:noProof/>
          <w:szCs w:val="24"/>
          <w:lang w:val="en-GB"/>
        </w:rPr>
      </w:pPr>
      <w:r w:rsidRPr="00590CB4">
        <w:rPr>
          <w:rFonts w:cs="Times New Roman"/>
          <w:b/>
          <w:bCs/>
          <w:szCs w:val="24"/>
          <w:lang w:val="en-GB"/>
        </w:rPr>
        <w:t xml:space="preserve">Supplementary Figure S1: 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Growth of different </w:t>
      </w:r>
      <w:r w:rsidRPr="00590CB4">
        <w:rPr>
          <w:rFonts w:cs="Times New Roman"/>
          <w:b/>
          <w:bCs/>
          <w:i/>
          <w:iCs/>
          <w:noProof/>
          <w:szCs w:val="24"/>
          <w:lang w:val="en-GB"/>
        </w:rPr>
        <w:t>Bacillus licheniformis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strains in LB medium under different conditions</w:t>
      </w:r>
    </w:p>
    <w:p w14:paraId="4E135654" w14:textId="5563D95A" w:rsidR="00590CB4" w:rsidRPr="00590CB4" w:rsidRDefault="00590CB4" w:rsidP="00590CB4">
      <w:pPr>
        <w:spacing w:after="200" w:line="276" w:lineRule="auto"/>
        <w:jc w:val="both"/>
        <w:rPr>
          <w:rFonts w:cs="Times New Roman"/>
          <w:noProof/>
          <w:szCs w:val="24"/>
          <w:lang w:val="en-GB"/>
        </w:rPr>
      </w:pPr>
      <w:r w:rsidRPr="00590CB4">
        <w:rPr>
          <w:rFonts w:cs="Times New Roman"/>
          <w:b/>
          <w:bCs/>
          <w:szCs w:val="24"/>
          <w:lang w:val="en-GB"/>
        </w:rPr>
        <w:t xml:space="preserve">Supplementary Figure S2: 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Growth of different </w:t>
      </w:r>
      <w:r w:rsidRPr="00590CB4">
        <w:rPr>
          <w:rFonts w:cs="Times New Roman"/>
          <w:b/>
          <w:bCs/>
          <w:i/>
          <w:iCs/>
          <w:noProof/>
          <w:szCs w:val="24"/>
          <w:lang w:val="en-GB"/>
        </w:rPr>
        <w:t>Bacillus licheniformis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strains on agar plates, at 37°C, 55°C, and 60°C</w:t>
      </w:r>
      <w:r w:rsidRPr="00590CB4">
        <w:rPr>
          <w:rFonts w:cs="Times New Roman"/>
          <w:b/>
          <w:bCs/>
          <w:noProof/>
          <w:szCs w:val="24"/>
          <w:lang w:val="en-GB"/>
        </w:rPr>
        <w:t>.</w:t>
      </w:r>
      <w:r>
        <w:rPr>
          <w:rFonts w:cs="Times New Roman"/>
          <w:noProof/>
          <w:szCs w:val="24"/>
          <w:lang w:val="en-GB"/>
        </w:rPr>
        <w:t xml:space="preserve"> </w:t>
      </w:r>
      <w:r w:rsidRPr="00590CB4">
        <w:rPr>
          <w:noProof/>
          <w:lang w:val="en-GB"/>
        </w:rPr>
        <w:t>The OD</w:t>
      </w:r>
      <w:r w:rsidRPr="00590CB4">
        <w:rPr>
          <w:noProof/>
          <w:vertAlign w:val="subscript"/>
          <w:lang w:val="en-GB"/>
        </w:rPr>
        <w:t xml:space="preserve">600nm </w:t>
      </w:r>
      <w:r w:rsidRPr="00590CB4">
        <w:rPr>
          <w:noProof/>
          <w:lang w:val="en-GB"/>
        </w:rPr>
        <w:t>of the ON cultures in LB media was measured and used to inoculate 5 ml of fresh LB medium to the OD</w:t>
      </w:r>
      <w:r w:rsidRPr="00590CB4">
        <w:rPr>
          <w:noProof/>
          <w:vertAlign w:val="subscript"/>
          <w:lang w:val="en-GB"/>
        </w:rPr>
        <w:t xml:space="preserve">600nm </w:t>
      </w:r>
      <w:r w:rsidRPr="00590CB4">
        <w:rPr>
          <w:noProof/>
          <w:lang w:val="en-GB"/>
        </w:rPr>
        <w:t>0.05. Cultures were then grown at 37 °C, 200 rpm until OD</w:t>
      </w:r>
      <w:r w:rsidRPr="00590CB4">
        <w:rPr>
          <w:noProof/>
          <w:vertAlign w:val="subscript"/>
          <w:lang w:val="en-GB"/>
        </w:rPr>
        <w:t xml:space="preserve">600nm </w:t>
      </w:r>
      <w:r w:rsidRPr="00590CB4">
        <w:rPr>
          <w:noProof/>
          <w:lang w:val="en-GB"/>
        </w:rPr>
        <w:t>0.5. This step was performed to get endospores-free culture. 1 ml of cells from the day culture in LB medium were collected by centrifugation at 10000 x g for 2 min (5430 R Eppendorf centrifuge) and resuspended in 1 ml sterile 0.9 % NaCl solution. The OD</w:t>
      </w:r>
      <w:r w:rsidRPr="00590CB4">
        <w:rPr>
          <w:noProof/>
          <w:vertAlign w:val="subscript"/>
          <w:lang w:val="en-GB"/>
        </w:rPr>
        <w:t>600nm</w:t>
      </w:r>
      <w:r w:rsidRPr="00590CB4">
        <w:rPr>
          <w:noProof/>
          <w:lang w:val="en-GB"/>
        </w:rPr>
        <w:t xml:space="preserve"> of the cells was measured and was adjusted to 1.0 with the 0.9 % NaCl solution. A 10-fold dilution series in the NaCl solution up to 10</w:t>
      </w:r>
      <w:r w:rsidRPr="00590CB4">
        <w:rPr>
          <w:noProof/>
          <w:vertAlign w:val="superscript"/>
          <w:lang w:val="en-GB"/>
        </w:rPr>
        <w:t>-9</w:t>
      </w:r>
      <w:r w:rsidRPr="00590CB4">
        <w:rPr>
          <w:noProof/>
          <w:lang w:val="en-GB"/>
        </w:rPr>
        <w:t xml:space="preserve"> was prepared. 3 µl of cells from each dilution tube was spotted on LB agar plates and dried under the flow cabinet. The plates were incubated at 37 °C, 55 °C, and 60 °C.</w:t>
      </w:r>
    </w:p>
    <w:p w14:paraId="4EB6898A" w14:textId="72964741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b/>
          <w:bCs/>
          <w:noProof/>
          <w:szCs w:val="24"/>
          <w:lang w:val="en-GB"/>
        </w:rPr>
      </w:pPr>
      <w:r w:rsidRPr="00590CB4">
        <w:rPr>
          <w:rFonts w:cs="Times New Roman"/>
          <w:b/>
          <w:bCs/>
          <w:szCs w:val="24"/>
          <w:lang w:val="en-GB"/>
        </w:rPr>
        <w:t xml:space="preserve">Supplementary Figure S3: 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Hemolysis test for different </w:t>
      </w:r>
      <w:r w:rsidRPr="00590CB4">
        <w:rPr>
          <w:rFonts w:cs="Times New Roman"/>
          <w:b/>
          <w:bCs/>
          <w:i/>
          <w:iCs/>
          <w:noProof/>
          <w:szCs w:val="24"/>
          <w:lang w:val="en-GB"/>
        </w:rPr>
        <w:t>Bacillus licheniformis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strains</w:t>
      </w:r>
    </w:p>
    <w:p w14:paraId="381F5E15" w14:textId="77777777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noProof/>
          <w:szCs w:val="24"/>
          <w:lang w:val="en-GB"/>
        </w:rPr>
      </w:pPr>
      <w:r w:rsidRPr="00590CB4">
        <w:rPr>
          <w:rFonts w:cs="Times New Roman"/>
          <w:noProof/>
          <w:szCs w:val="24"/>
          <w:lang w:val="en-GB"/>
        </w:rPr>
        <w:t xml:space="preserve">Growth of all 10  </w:t>
      </w:r>
      <w:r w:rsidRPr="00590CB4">
        <w:rPr>
          <w:rFonts w:cs="Times New Roman"/>
          <w:i/>
          <w:iCs/>
          <w:noProof/>
          <w:szCs w:val="24"/>
          <w:lang w:val="en-GB"/>
        </w:rPr>
        <w:t>B. licheniformis</w:t>
      </w:r>
      <w:r w:rsidRPr="00590CB4">
        <w:rPr>
          <w:rFonts w:cs="Times New Roman"/>
          <w:noProof/>
          <w:szCs w:val="24"/>
          <w:lang w:val="en-GB"/>
        </w:rPr>
        <w:t xml:space="preserve"> food isolates and the type strain DSM13</w:t>
      </w:r>
      <w:r w:rsidRPr="00590CB4">
        <w:rPr>
          <w:rFonts w:cs="Times New Roman"/>
          <w:noProof/>
          <w:szCs w:val="24"/>
          <w:vertAlign w:val="superscript"/>
          <w:lang w:val="en-GB"/>
        </w:rPr>
        <w:t>T</w:t>
      </w:r>
      <w:r w:rsidRPr="00590CB4">
        <w:rPr>
          <w:rFonts w:cs="Times New Roman"/>
          <w:noProof/>
          <w:szCs w:val="24"/>
          <w:lang w:val="en-GB"/>
        </w:rPr>
        <w:t xml:space="preserve"> on Columbia blood agar, showing hemolytic activity. The clearing zone on the blood agar indicates the lysis of erythrocytes, indicative of the presence of the biosurfactant lichenysin. A small clearing zone indicated weak hemolytic activity and a big clearing zone indicated strong hemolytic activity.  </w:t>
      </w:r>
    </w:p>
    <w:p w14:paraId="4BC75297" w14:textId="77777777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b/>
          <w:bCs/>
          <w:noProof/>
          <w:szCs w:val="24"/>
          <w:lang w:val="en-GB"/>
        </w:rPr>
      </w:pPr>
      <w:r w:rsidRPr="00590CB4">
        <w:rPr>
          <w:rFonts w:cs="Times New Roman"/>
          <w:b/>
          <w:bCs/>
          <w:szCs w:val="24"/>
          <w:lang w:val="en-GB"/>
        </w:rPr>
        <w:t xml:space="preserve">Supplementary Figure S4: 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Growth of different </w:t>
      </w:r>
      <w:r w:rsidRPr="00590CB4">
        <w:rPr>
          <w:rFonts w:cs="Times New Roman"/>
          <w:b/>
          <w:bCs/>
          <w:i/>
          <w:iCs/>
          <w:noProof/>
          <w:szCs w:val="24"/>
          <w:lang w:val="en-GB"/>
        </w:rPr>
        <w:t>Bacillus licheniformis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strains in TSB medium under different conditions</w:t>
      </w:r>
    </w:p>
    <w:p w14:paraId="38B8546E" w14:textId="604480B2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b/>
          <w:bCs/>
          <w:noProof/>
          <w:szCs w:val="24"/>
          <w:lang w:val="en-GB"/>
        </w:rPr>
      </w:pPr>
      <w:r w:rsidRPr="00590CB4">
        <w:rPr>
          <w:rFonts w:cs="Times New Roman"/>
          <w:b/>
          <w:bCs/>
          <w:szCs w:val="24"/>
          <w:lang w:val="en-GB"/>
        </w:rPr>
        <w:t xml:space="preserve">Supplementary Figure S5: 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Chromatograph of lichenysin A variants</w:t>
      </w:r>
    </w:p>
    <w:p w14:paraId="67C6F518" w14:textId="77777777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noProof/>
          <w:szCs w:val="24"/>
          <w:lang w:val="en-GB"/>
        </w:rPr>
      </w:pPr>
      <w:r w:rsidRPr="00590CB4">
        <w:rPr>
          <w:rFonts w:cs="Times New Roman"/>
          <w:noProof/>
          <w:szCs w:val="24"/>
          <w:lang w:val="en-GB"/>
        </w:rPr>
        <w:t xml:space="preserve">Chromatographs of C11 to C17- lichenysin A variants detected for B4094 via RP-HPLC-QTOF-ESI/MS. 5 µL sample was injected on a C8 analytical column (Phenomenex) thermostated at 50°C. Lichenysin A was eluted at a flow rate of 0.2 mL/min with a linear gradient of 0.10% formic acid in 40% water + 55% acetonitrile + 5% tetrahydrofuran to 0.1% formic acid in 75 % acetonitrile + 25% tetrahydrofuran in 20 min. Lichenysin A variants were screened according to the masses in Table S1. Quantitative analyses were carried out using lichenysin A standard (range 10 – 40 000 µg/L) (Lipofabrik). </w:t>
      </w:r>
    </w:p>
    <w:p w14:paraId="128BD72E" w14:textId="77777777" w:rsidR="00590CB4" w:rsidRPr="00590CB4" w:rsidRDefault="00590CB4" w:rsidP="00590CB4">
      <w:pPr>
        <w:spacing w:before="0" w:after="200" w:line="276" w:lineRule="auto"/>
        <w:jc w:val="both"/>
        <w:rPr>
          <w:rFonts w:cs="Times New Roman"/>
          <w:b/>
          <w:bCs/>
          <w:noProof/>
          <w:szCs w:val="24"/>
          <w:lang w:val="en-GB"/>
        </w:rPr>
      </w:pPr>
      <w:r w:rsidRPr="00590CB4">
        <w:rPr>
          <w:rFonts w:cs="Times New Roman"/>
          <w:b/>
          <w:bCs/>
          <w:szCs w:val="24"/>
          <w:lang w:val="en-GB"/>
        </w:rPr>
        <w:t>Supplementary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Figure S6- </w:t>
      </w:r>
      <w:r w:rsidRPr="00590CB4">
        <w:rPr>
          <w:rFonts w:cs="Times New Roman"/>
          <w:b/>
          <w:bCs/>
          <w:i/>
          <w:iCs/>
          <w:noProof/>
          <w:szCs w:val="24"/>
          <w:lang w:val="en-GB"/>
        </w:rPr>
        <w:t>Bacillus licheniformis</w:t>
      </w:r>
      <w:r w:rsidRPr="00590CB4">
        <w:rPr>
          <w:rFonts w:cs="Times New Roman"/>
          <w:b/>
          <w:bCs/>
          <w:noProof/>
          <w:szCs w:val="24"/>
          <w:lang w:val="en-GB"/>
        </w:rPr>
        <w:t xml:space="preserve"> growth and lichenysin production in different matrix</w:t>
      </w:r>
    </w:p>
    <w:p w14:paraId="19CAC3AC" w14:textId="77777777" w:rsidR="00590CB4" w:rsidRPr="001C5227" w:rsidRDefault="00590CB4" w:rsidP="00590CB4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 w:rsidRPr="001C5227">
        <w:rPr>
          <w:rFonts w:cs="Times New Roman"/>
          <w:b/>
          <w:bCs/>
          <w:szCs w:val="24"/>
          <w:lang w:val="en-GB"/>
        </w:rPr>
        <w:t>Supplementary Tables</w:t>
      </w:r>
    </w:p>
    <w:p w14:paraId="12C16DA9" w14:textId="36642AE1" w:rsidR="00590CB4" w:rsidRPr="001C5227" w:rsidRDefault="00590CB4" w:rsidP="00590CB4">
      <w:pPr>
        <w:spacing w:before="0" w:after="20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upplementary </w:t>
      </w:r>
      <w:r w:rsidRPr="001C5227">
        <w:rPr>
          <w:rFonts w:cs="Times New Roman"/>
          <w:szCs w:val="24"/>
          <w:lang w:val="en-GB"/>
        </w:rPr>
        <w:t xml:space="preserve">Table S1: Molar masses of  </w:t>
      </w:r>
      <w:proofErr w:type="spellStart"/>
      <w:r w:rsidRPr="001C5227">
        <w:rPr>
          <w:rFonts w:cs="Times New Roman"/>
          <w:szCs w:val="24"/>
          <w:lang w:val="en-GB"/>
        </w:rPr>
        <w:t>lichenysin</w:t>
      </w:r>
      <w:proofErr w:type="spellEnd"/>
      <w:r w:rsidRPr="001C5227">
        <w:rPr>
          <w:rFonts w:cs="Times New Roman"/>
          <w:szCs w:val="24"/>
          <w:lang w:val="en-GB"/>
        </w:rPr>
        <w:t xml:space="preserve"> A variants</w:t>
      </w:r>
    </w:p>
    <w:p w14:paraId="2198AD82" w14:textId="545E8AEC" w:rsidR="00590CB4" w:rsidRPr="001C5227" w:rsidRDefault="00590CB4" w:rsidP="00590CB4">
      <w:pPr>
        <w:spacing w:before="0" w:after="20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</w:t>
      </w:r>
      <w:r w:rsidRPr="001C5227">
        <w:rPr>
          <w:rFonts w:cs="Times New Roman"/>
          <w:szCs w:val="24"/>
          <w:lang w:val="en-GB"/>
        </w:rPr>
        <w:t xml:space="preserve"> </w:t>
      </w:r>
      <w:r w:rsidRPr="001C5227">
        <w:rPr>
          <w:rFonts w:cs="Times New Roman"/>
          <w:szCs w:val="24"/>
          <w:lang w:val="en-GB"/>
        </w:rPr>
        <w:t xml:space="preserve">Table S2: </w:t>
      </w:r>
      <w:proofErr w:type="spellStart"/>
      <w:r w:rsidRPr="001C5227">
        <w:rPr>
          <w:rFonts w:cs="Times New Roman"/>
          <w:szCs w:val="24"/>
          <w:lang w:val="en-GB"/>
        </w:rPr>
        <w:t>Lichenysin</w:t>
      </w:r>
      <w:proofErr w:type="spellEnd"/>
      <w:r w:rsidRPr="001C5227">
        <w:rPr>
          <w:rFonts w:cs="Times New Roman"/>
          <w:szCs w:val="24"/>
          <w:lang w:val="en-GB"/>
        </w:rPr>
        <w:t xml:space="preserve"> production screening in biomass obtained from LB agar</w:t>
      </w:r>
    </w:p>
    <w:p w14:paraId="79452825" w14:textId="2643132D" w:rsidR="00590CB4" w:rsidRPr="001C5227" w:rsidRDefault="00590CB4" w:rsidP="00590CB4">
      <w:pPr>
        <w:spacing w:before="0" w:after="20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</w:t>
      </w:r>
      <w:r w:rsidRPr="001C5227">
        <w:rPr>
          <w:rFonts w:cs="Times New Roman"/>
          <w:szCs w:val="24"/>
          <w:lang w:val="en-GB"/>
        </w:rPr>
        <w:t xml:space="preserve"> </w:t>
      </w:r>
      <w:r w:rsidRPr="001C5227">
        <w:rPr>
          <w:rFonts w:cs="Times New Roman"/>
          <w:szCs w:val="24"/>
          <w:lang w:val="en-GB"/>
        </w:rPr>
        <w:t xml:space="preserve">Table S3: The presence/absence of the </w:t>
      </w:r>
      <w:proofErr w:type="spellStart"/>
      <w:r w:rsidRPr="001C5227">
        <w:rPr>
          <w:rFonts w:cs="Times New Roman"/>
          <w:szCs w:val="24"/>
          <w:lang w:val="en-GB"/>
        </w:rPr>
        <w:t>lichenysin</w:t>
      </w:r>
      <w:proofErr w:type="spellEnd"/>
      <w:r w:rsidRPr="001C5227">
        <w:rPr>
          <w:rFonts w:cs="Times New Roman"/>
          <w:szCs w:val="24"/>
          <w:lang w:val="en-GB"/>
        </w:rPr>
        <w:t xml:space="preserve"> gene cluster</w:t>
      </w:r>
    </w:p>
    <w:p w14:paraId="6D21FE10" w14:textId="1467FDA6" w:rsidR="00590CB4" w:rsidRPr="001C5227" w:rsidRDefault="00590CB4" w:rsidP="00590CB4">
      <w:pPr>
        <w:spacing w:before="0" w:after="20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>Supplementary</w:t>
      </w:r>
      <w:r w:rsidRPr="001C5227">
        <w:rPr>
          <w:rFonts w:cs="Times New Roman"/>
          <w:szCs w:val="24"/>
          <w:lang w:val="en-GB"/>
        </w:rPr>
        <w:t xml:space="preserve"> </w:t>
      </w:r>
      <w:r w:rsidRPr="001C5227">
        <w:rPr>
          <w:rFonts w:cs="Times New Roman"/>
          <w:szCs w:val="24"/>
          <w:lang w:val="en-GB"/>
        </w:rPr>
        <w:t xml:space="preserve">Table S4: </w:t>
      </w:r>
      <w:proofErr w:type="spellStart"/>
      <w:r w:rsidRPr="001C5227">
        <w:rPr>
          <w:rFonts w:cs="Times New Roman"/>
          <w:szCs w:val="24"/>
          <w:lang w:val="en-GB"/>
        </w:rPr>
        <w:t>Lichenysin</w:t>
      </w:r>
      <w:proofErr w:type="spellEnd"/>
      <w:r w:rsidRPr="001C5227">
        <w:rPr>
          <w:rFonts w:cs="Times New Roman"/>
          <w:szCs w:val="24"/>
          <w:lang w:val="en-GB"/>
        </w:rPr>
        <w:t xml:space="preserve"> production and variant distribution in LB broth and skimmed milk</w:t>
      </w:r>
    </w:p>
    <w:p w14:paraId="4C1C97EF" w14:textId="1D2B32A3" w:rsidR="00590CB4" w:rsidRPr="001C5227" w:rsidRDefault="00590CB4" w:rsidP="00590CB4">
      <w:pPr>
        <w:spacing w:before="0" w:after="200"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</w:t>
      </w:r>
      <w:r w:rsidRPr="001C5227">
        <w:rPr>
          <w:rFonts w:cs="Times New Roman"/>
          <w:szCs w:val="24"/>
          <w:lang w:val="en-GB"/>
        </w:rPr>
        <w:t xml:space="preserve"> </w:t>
      </w:r>
      <w:r w:rsidRPr="001C5227">
        <w:rPr>
          <w:rFonts w:cs="Times New Roman"/>
          <w:szCs w:val="24"/>
          <w:lang w:val="en-GB"/>
        </w:rPr>
        <w:t xml:space="preserve">Table S5:  Cell concentration (log10 CFU/ ml) and total </w:t>
      </w:r>
      <w:proofErr w:type="spellStart"/>
      <w:r w:rsidRPr="001C5227">
        <w:rPr>
          <w:rFonts w:cs="Times New Roman"/>
          <w:szCs w:val="24"/>
          <w:lang w:val="en-GB"/>
        </w:rPr>
        <w:t>lichenysin</w:t>
      </w:r>
      <w:proofErr w:type="spellEnd"/>
      <w:r w:rsidRPr="001C5227">
        <w:rPr>
          <w:rFonts w:cs="Times New Roman"/>
          <w:szCs w:val="24"/>
          <w:lang w:val="en-GB"/>
        </w:rPr>
        <w:t xml:space="preserve"> production (µg/ml)  at T48  and T72 h in LB medium and skimmed milk</w:t>
      </w:r>
    </w:p>
    <w:p w14:paraId="7FFD89DB" w14:textId="15322337" w:rsidR="00590CB4" w:rsidRPr="001C5227" w:rsidRDefault="00590CB4" w:rsidP="00590CB4">
      <w:pPr>
        <w:spacing w:before="0" w:after="200" w:line="276" w:lineRule="auto"/>
        <w:jc w:val="both"/>
        <w:rPr>
          <w:rFonts w:cs="Times New Roman"/>
          <w:i/>
          <w:iCs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</w:t>
      </w:r>
      <w:r w:rsidRPr="001C5227">
        <w:rPr>
          <w:rFonts w:cs="Times New Roman"/>
          <w:szCs w:val="24"/>
          <w:lang w:val="en-GB"/>
        </w:rPr>
        <w:t xml:space="preserve"> </w:t>
      </w:r>
      <w:r w:rsidRPr="001C5227">
        <w:rPr>
          <w:rFonts w:cs="Times New Roman"/>
          <w:szCs w:val="24"/>
          <w:lang w:val="en-GB"/>
        </w:rPr>
        <w:t xml:space="preserve">Table S6: </w:t>
      </w:r>
      <w:proofErr w:type="spellStart"/>
      <w:r w:rsidRPr="001C5227">
        <w:rPr>
          <w:rFonts w:cs="Times New Roman"/>
          <w:szCs w:val="24"/>
          <w:lang w:val="en-GB"/>
        </w:rPr>
        <w:t>Lichenysin</w:t>
      </w:r>
      <w:proofErr w:type="spellEnd"/>
      <w:r w:rsidRPr="001C5227">
        <w:rPr>
          <w:rFonts w:cs="Times New Roman"/>
          <w:szCs w:val="24"/>
          <w:lang w:val="en-GB"/>
        </w:rPr>
        <w:t xml:space="preserve"> production and variant distribution in biomass obtained from LB agar and skimmed milk agar</w:t>
      </w:r>
    </w:p>
    <w:p w14:paraId="107C411B" w14:textId="4222F3B8" w:rsidR="008E121A" w:rsidRPr="00590CB4" w:rsidRDefault="008E121A" w:rsidP="00590CB4">
      <w:pPr>
        <w:rPr>
          <w:lang w:val="en-GB"/>
        </w:rPr>
      </w:pPr>
    </w:p>
    <w:sectPr w:rsidR="008E121A" w:rsidRPr="00590CB4" w:rsidSect="00590C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A0885" w14:textId="77777777" w:rsidR="003401B3" w:rsidRDefault="003401B3" w:rsidP="00117666">
      <w:pPr>
        <w:spacing w:after="0"/>
      </w:pPr>
      <w:r>
        <w:separator/>
      </w:r>
    </w:p>
  </w:endnote>
  <w:endnote w:type="continuationSeparator" w:id="0">
    <w:p w14:paraId="3D223643" w14:textId="77777777" w:rsidR="003401B3" w:rsidRDefault="003401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5352F5" w:rsidRPr="00577C4C" w:rsidRDefault="005352F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352F5" w:rsidRPr="00E9561B" w:rsidRDefault="005352F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5352F5" w:rsidRPr="00E9561B" w:rsidRDefault="005352F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5661608" w:rsidR="005352F5" w:rsidRPr="00577C4C" w:rsidRDefault="005352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439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5661608" w:rsidR="005352F5" w:rsidRPr="00577C4C" w:rsidRDefault="005352F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439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5352F5" w:rsidRPr="00577C4C" w:rsidRDefault="005352F5">
    <w:pPr>
      <w:pStyle w:val="Footer"/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9130451" w:rsidR="005352F5" w:rsidRPr="00577C4C" w:rsidRDefault="005352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439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9130451" w:rsidR="005352F5" w:rsidRPr="00577C4C" w:rsidRDefault="005352F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439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0E37CA" w14:textId="77777777" w:rsidR="005352F5" w:rsidRDefault="005352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81228" w14:textId="77777777" w:rsidR="003401B3" w:rsidRDefault="003401B3" w:rsidP="00117666">
      <w:pPr>
        <w:spacing w:after="0"/>
      </w:pPr>
      <w:r>
        <w:separator/>
      </w:r>
    </w:p>
  </w:footnote>
  <w:footnote w:type="continuationSeparator" w:id="0">
    <w:p w14:paraId="1D1F3885" w14:textId="77777777" w:rsidR="003401B3" w:rsidRDefault="003401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C89A0E9" w:rsidR="005352F5" w:rsidRPr="001E0D14" w:rsidRDefault="005352F5" w:rsidP="001E0D14">
    <w:pPr>
      <w:pStyle w:val="Header"/>
    </w:pPr>
    <w:r>
      <w:t>Quantitative analysis of lichenysin toxin in food isolates and its toxic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1E3B295E" w:rsidR="005352F5" w:rsidRPr="00BE4252" w:rsidRDefault="005352F5" w:rsidP="00BE42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5352F5" w:rsidRDefault="005352F5" w:rsidP="00A53000">
    <w:pPr>
      <w:pStyle w:val="Header"/>
    </w:pPr>
    <w:r w:rsidRPr="005A1D84">
      <w:rPr>
        <w:noProof/>
        <w:color w:val="A6A6A6" w:themeColor="background1" w:themeShade="A6"/>
        <w:lang w:val="en-GB"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5625C6"/>
    <w:multiLevelType w:val="hybridMultilevel"/>
    <w:tmpl w:val="8DE0431A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 w15:restartNumberingAfterBreak="0">
    <w:nsid w:val="0D941860"/>
    <w:multiLevelType w:val="hybridMultilevel"/>
    <w:tmpl w:val="C5B067C8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 w15:restartNumberingAfterBreak="0">
    <w:nsid w:val="0E1C6773"/>
    <w:multiLevelType w:val="multilevel"/>
    <w:tmpl w:val="F2DA4E70"/>
    <w:lvl w:ilvl="0">
      <w:start w:val="1"/>
      <w:numFmt w:val="bullet"/>
      <w:lvlText w:val=""/>
      <w:lvlJc w:val="left"/>
      <w:pPr>
        <w:ind w:left="1635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37E70"/>
    <w:multiLevelType w:val="hybridMultilevel"/>
    <w:tmpl w:val="5E9A9880"/>
    <w:lvl w:ilvl="0" w:tplc="ACDE60A6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6C36B2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6C36B2B4"/>
    <w:numStyleLink w:val="Headings"/>
  </w:abstractNum>
  <w:abstractNum w:abstractNumId="10" w15:restartNumberingAfterBreak="0">
    <w:nsid w:val="311819F1"/>
    <w:multiLevelType w:val="hybridMultilevel"/>
    <w:tmpl w:val="F0CC74C2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94972D1"/>
    <w:multiLevelType w:val="hybridMultilevel"/>
    <w:tmpl w:val="FF726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D52961"/>
    <w:multiLevelType w:val="multilevel"/>
    <w:tmpl w:val="380EF5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6E6BE9"/>
    <w:multiLevelType w:val="hybridMultilevel"/>
    <w:tmpl w:val="299A5D4C"/>
    <w:lvl w:ilvl="0" w:tplc="86529BE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FD21E6"/>
    <w:multiLevelType w:val="hybridMultilevel"/>
    <w:tmpl w:val="FB6CE36C"/>
    <w:lvl w:ilvl="0" w:tplc="BCF227B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713B5F"/>
    <w:multiLevelType w:val="multilevel"/>
    <w:tmpl w:val="CA84BDA6"/>
    <w:lvl w:ilvl="0">
      <w:start w:val="1"/>
      <w:numFmt w:val="bullet"/>
      <w:lvlText w:val=""/>
      <w:lvlJc w:val="left"/>
      <w:pPr>
        <w:ind w:left="1635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63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75" w:hanging="1800"/>
      </w:pPr>
      <w:rPr>
        <w:rFonts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A4477"/>
    <w:multiLevelType w:val="hybridMultilevel"/>
    <w:tmpl w:val="DF8CBEB2"/>
    <w:lvl w:ilvl="0" w:tplc="277AE8C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BC6F29"/>
    <w:multiLevelType w:val="multilevel"/>
    <w:tmpl w:val="6C36B2B4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4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4"/>
  </w:num>
  <w:num w:numId="8">
    <w:abstractNumId w:val="11"/>
  </w:num>
  <w:num w:numId="9">
    <w:abstractNumId w:val="16"/>
  </w:num>
  <w:num w:numId="10">
    <w:abstractNumId w:val="12"/>
  </w:num>
  <w:num w:numId="11">
    <w:abstractNumId w:val="6"/>
  </w:num>
  <w:num w:numId="12">
    <w:abstractNumId w:val="28"/>
  </w:num>
  <w:num w:numId="13">
    <w:abstractNumId w:val="19"/>
  </w:num>
  <w:num w:numId="14">
    <w:abstractNumId w:val="8"/>
  </w:num>
  <w:num w:numId="15">
    <w:abstractNumId w:val="18"/>
  </w:num>
  <w:num w:numId="16">
    <w:abstractNumId w:val="22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i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7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24">
    <w:abstractNumId w:val="15"/>
  </w:num>
  <w:num w:numId="25">
    <w:abstractNumId w:val="13"/>
  </w:num>
  <w:num w:numId="26">
    <w:abstractNumId w:val="10"/>
  </w:num>
  <w:num w:numId="27">
    <w:abstractNumId w:val="1"/>
  </w:num>
  <w:num w:numId="28">
    <w:abstractNumId w:val="2"/>
  </w:num>
  <w:num w:numId="29">
    <w:abstractNumId w:val="24"/>
  </w:num>
  <w:num w:numId="30">
    <w:abstractNumId w:val="3"/>
  </w:num>
  <w:num w:numId="31">
    <w:abstractNumId w:val="21"/>
  </w:num>
  <w:num w:numId="32">
    <w:abstractNumId w:val="23"/>
  </w:num>
  <w:num w:numId="33">
    <w:abstractNumId w:val="26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sDQytDC1MDU3NDRR0lEKTi0uzszPAykwMa8FAI/ESrstAAAA"/>
  </w:docVars>
  <w:rsids>
    <w:rsidRoot w:val="00681821"/>
    <w:rsid w:val="00001371"/>
    <w:rsid w:val="00001B2D"/>
    <w:rsid w:val="000036A9"/>
    <w:rsid w:val="000057BB"/>
    <w:rsid w:val="00006E4F"/>
    <w:rsid w:val="00006FF2"/>
    <w:rsid w:val="00020EEF"/>
    <w:rsid w:val="00022DBB"/>
    <w:rsid w:val="000248D0"/>
    <w:rsid w:val="00034304"/>
    <w:rsid w:val="000348FB"/>
    <w:rsid w:val="00035434"/>
    <w:rsid w:val="00036FB1"/>
    <w:rsid w:val="00040B2D"/>
    <w:rsid w:val="00040B44"/>
    <w:rsid w:val="00041781"/>
    <w:rsid w:val="0004214C"/>
    <w:rsid w:val="000434F5"/>
    <w:rsid w:val="00043918"/>
    <w:rsid w:val="00045678"/>
    <w:rsid w:val="000458E4"/>
    <w:rsid w:val="0004667B"/>
    <w:rsid w:val="000510FC"/>
    <w:rsid w:val="000537B9"/>
    <w:rsid w:val="0005441C"/>
    <w:rsid w:val="00055B25"/>
    <w:rsid w:val="0005749D"/>
    <w:rsid w:val="00061BCF"/>
    <w:rsid w:val="00062D2C"/>
    <w:rsid w:val="00063D84"/>
    <w:rsid w:val="0006517A"/>
    <w:rsid w:val="00065189"/>
    <w:rsid w:val="00066099"/>
    <w:rsid w:val="0006636D"/>
    <w:rsid w:val="0006771D"/>
    <w:rsid w:val="00071FB5"/>
    <w:rsid w:val="000721E5"/>
    <w:rsid w:val="00073396"/>
    <w:rsid w:val="00075A8C"/>
    <w:rsid w:val="00077D53"/>
    <w:rsid w:val="00080D2C"/>
    <w:rsid w:val="00081394"/>
    <w:rsid w:val="00081C0F"/>
    <w:rsid w:val="000839F2"/>
    <w:rsid w:val="00084BB8"/>
    <w:rsid w:val="0009513B"/>
    <w:rsid w:val="00095626"/>
    <w:rsid w:val="000961FB"/>
    <w:rsid w:val="000966B8"/>
    <w:rsid w:val="000A10CD"/>
    <w:rsid w:val="000A4DE1"/>
    <w:rsid w:val="000A4E2F"/>
    <w:rsid w:val="000A53E1"/>
    <w:rsid w:val="000A772A"/>
    <w:rsid w:val="000B1B2D"/>
    <w:rsid w:val="000B34BD"/>
    <w:rsid w:val="000B49FE"/>
    <w:rsid w:val="000B5C49"/>
    <w:rsid w:val="000B6CFB"/>
    <w:rsid w:val="000B733D"/>
    <w:rsid w:val="000B7A69"/>
    <w:rsid w:val="000C01F4"/>
    <w:rsid w:val="000C04E8"/>
    <w:rsid w:val="000C1F85"/>
    <w:rsid w:val="000C43D1"/>
    <w:rsid w:val="000C7E2A"/>
    <w:rsid w:val="000C7EEF"/>
    <w:rsid w:val="000D1277"/>
    <w:rsid w:val="000E0EAF"/>
    <w:rsid w:val="000E1DB0"/>
    <w:rsid w:val="000E4840"/>
    <w:rsid w:val="000E6251"/>
    <w:rsid w:val="000F2258"/>
    <w:rsid w:val="000F4CFB"/>
    <w:rsid w:val="000F5D28"/>
    <w:rsid w:val="000F69D3"/>
    <w:rsid w:val="0010054B"/>
    <w:rsid w:val="00101AB7"/>
    <w:rsid w:val="001025BB"/>
    <w:rsid w:val="00104A7A"/>
    <w:rsid w:val="0010577D"/>
    <w:rsid w:val="00106D61"/>
    <w:rsid w:val="00110449"/>
    <w:rsid w:val="00110CC6"/>
    <w:rsid w:val="00111944"/>
    <w:rsid w:val="0011317B"/>
    <w:rsid w:val="00114D2C"/>
    <w:rsid w:val="0011647F"/>
    <w:rsid w:val="00117666"/>
    <w:rsid w:val="00117ADB"/>
    <w:rsid w:val="00117E63"/>
    <w:rsid w:val="001223A7"/>
    <w:rsid w:val="00122BF5"/>
    <w:rsid w:val="00124FBB"/>
    <w:rsid w:val="00126408"/>
    <w:rsid w:val="0012722D"/>
    <w:rsid w:val="00131F22"/>
    <w:rsid w:val="00134256"/>
    <w:rsid w:val="0013539B"/>
    <w:rsid w:val="00135D42"/>
    <w:rsid w:val="00141996"/>
    <w:rsid w:val="00141CCA"/>
    <w:rsid w:val="001420E2"/>
    <w:rsid w:val="00147395"/>
    <w:rsid w:val="0015051C"/>
    <w:rsid w:val="00150B23"/>
    <w:rsid w:val="001516B8"/>
    <w:rsid w:val="001552C9"/>
    <w:rsid w:val="00155E22"/>
    <w:rsid w:val="001560DA"/>
    <w:rsid w:val="00160400"/>
    <w:rsid w:val="00163534"/>
    <w:rsid w:val="00167BBB"/>
    <w:rsid w:val="001712A5"/>
    <w:rsid w:val="0017638B"/>
    <w:rsid w:val="00176C2A"/>
    <w:rsid w:val="00176D4E"/>
    <w:rsid w:val="00177D84"/>
    <w:rsid w:val="00182640"/>
    <w:rsid w:val="00183D3E"/>
    <w:rsid w:val="00186E95"/>
    <w:rsid w:val="00186F36"/>
    <w:rsid w:val="00190180"/>
    <w:rsid w:val="00191F6B"/>
    <w:rsid w:val="001940B1"/>
    <w:rsid w:val="001964EF"/>
    <w:rsid w:val="00196EC7"/>
    <w:rsid w:val="001A3335"/>
    <w:rsid w:val="001A42CD"/>
    <w:rsid w:val="001A6934"/>
    <w:rsid w:val="001A6CAD"/>
    <w:rsid w:val="001A71C8"/>
    <w:rsid w:val="001B188E"/>
    <w:rsid w:val="001B1A2C"/>
    <w:rsid w:val="001B1DB1"/>
    <w:rsid w:val="001B3298"/>
    <w:rsid w:val="001B33B8"/>
    <w:rsid w:val="001B5118"/>
    <w:rsid w:val="001B67F4"/>
    <w:rsid w:val="001C03CC"/>
    <w:rsid w:val="001C1DE2"/>
    <w:rsid w:val="001C3C29"/>
    <w:rsid w:val="001C7C38"/>
    <w:rsid w:val="001D00E7"/>
    <w:rsid w:val="001D200F"/>
    <w:rsid w:val="001D5C23"/>
    <w:rsid w:val="001E0D14"/>
    <w:rsid w:val="001E1CCB"/>
    <w:rsid w:val="001E3D7B"/>
    <w:rsid w:val="001E52D2"/>
    <w:rsid w:val="001E68CF"/>
    <w:rsid w:val="001F11B6"/>
    <w:rsid w:val="001F161A"/>
    <w:rsid w:val="001F4C07"/>
    <w:rsid w:val="001F766D"/>
    <w:rsid w:val="00200F7A"/>
    <w:rsid w:val="0020247A"/>
    <w:rsid w:val="00203BF5"/>
    <w:rsid w:val="00205463"/>
    <w:rsid w:val="00206785"/>
    <w:rsid w:val="00206FFF"/>
    <w:rsid w:val="00212A56"/>
    <w:rsid w:val="002131B8"/>
    <w:rsid w:val="00213251"/>
    <w:rsid w:val="002141C5"/>
    <w:rsid w:val="00214546"/>
    <w:rsid w:val="0021633F"/>
    <w:rsid w:val="00216B16"/>
    <w:rsid w:val="00216E79"/>
    <w:rsid w:val="00220AEA"/>
    <w:rsid w:val="0022113B"/>
    <w:rsid w:val="002257CC"/>
    <w:rsid w:val="0022646D"/>
    <w:rsid w:val="00226954"/>
    <w:rsid w:val="00227FA2"/>
    <w:rsid w:val="00231C96"/>
    <w:rsid w:val="00232512"/>
    <w:rsid w:val="00234134"/>
    <w:rsid w:val="00234886"/>
    <w:rsid w:val="00241481"/>
    <w:rsid w:val="00241D05"/>
    <w:rsid w:val="00246C88"/>
    <w:rsid w:val="00247F92"/>
    <w:rsid w:val="00250386"/>
    <w:rsid w:val="002511E9"/>
    <w:rsid w:val="00254BA6"/>
    <w:rsid w:val="002572ED"/>
    <w:rsid w:val="002626E6"/>
    <w:rsid w:val="002629A3"/>
    <w:rsid w:val="0026450D"/>
    <w:rsid w:val="00264529"/>
    <w:rsid w:val="002647B5"/>
    <w:rsid w:val="002650BA"/>
    <w:rsid w:val="00265660"/>
    <w:rsid w:val="00266076"/>
    <w:rsid w:val="002675CE"/>
    <w:rsid w:val="00267D18"/>
    <w:rsid w:val="00281AA6"/>
    <w:rsid w:val="00285455"/>
    <w:rsid w:val="002868E2"/>
    <w:rsid w:val="002869C3"/>
    <w:rsid w:val="00287790"/>
    <w:rsid w:val="00292BEB"/>
    <w:rsid w:val="002932A7"/>
    <w:rsid w:val="002936E4"/>
    <w:rsid w:val="00296B88"/>
    <w:rsid w:val="00296B9F"/>
    <w:rsid w:val="00297281"/>
    <w:rsid w:val="00297F85"/>
    <w:rsid w:val="002A08ED"/>
    <w:rsid w:val="002A2E81"/>
    <w:rsid w:val="002A393E"/>
    <w:rsid w:val="002A499F"/>
    <w:rsid w:val="002A6001"/>
    <w:rsid w:val="002A6E5C"/>
    <w:rsid w:val="002B1E49"/>
    <w:rsid w:val="002B4A41"/>
    <w:rsid w:val="002B6851"/>
    <w:rsid w:val="002C1008"/>
    <w:rsid w:val="002C74CA"/>
    <w:rsid w:val="002C74DF"/>
    <w:rsid w:val="002D0847"/>
    <w:rsid w:val="002D29AF"/>
    <w:rsid w:val="002D32F7"/>
    <w:rsid w:val="002E03F1"/>
    <w:rsid w:val="002E5277"/>
    <w:rsid w:val="002E538C"/>
    <w:rsid w:val="002E741D"/>
    <w:rsid w:val="002E7B13"/>
    <w:rsid w:val="002E7D2D"/>
    <w:rsid w:val="002F067A"/>
    <w:rsid w:val="002F0EDA"/>
    <w:rsid w:val="002F706F"/>
    <w:rsid w:val="002F744D"/>
    <w:rsid w:val="003007B0"/>
    <w:rsid w:val="00300EE2"/>
    <w:rsid w:val="003034F0"/>
    <w:rsid w:val="00303DE6"/>
    <w:rsid w:val="00303FCC"/>
    <w:rsid w:val="0030465E"/>
    <w:rsid w:val="00305BDB"/>
    <w:rsid w:val="003068BD"/>
    <w:rsid w:val="00310124"/>
    <w:rsid w:val="003106EC"/>
    <w:rsid w:val="0031554F"/>
    <w:rsid w:val="00317254"/>
    <w:rsid w:val="003207E3"/>
    <w:rsid w:val="00324053"/>
    <w:rsid w:val="00324FEE"/>
    <w:rsid w:val="003263CF"/>
    <w:rsid w:val="003271B0"/>
    <w:rsid w:val="00327F1A"/>
    <w:rsid w:val="00330F04"/>
    <w:rsid w:val="00331246"/>
    <w:rsid w:val="0033456C"/>
    <w:rsid w:val="00335581"/>
    <w:rsid w:val="003401B3"/>
    <w:rsid w:val="00340D34"/>
    <w:rsid w:val="00341C7B"/>
    <w:rsid w:val="0034252D"/>
    <w:rsid w:val="00344811"/>
    <w:rsid w:val="003473CE"/>
    <w:rsid w:val="003544FB"/>
    <w:rsid w:val="003549DB"/>
    <w:rsid w:val="00354EA8"/>
    <w:rsid w:val="00356C52"/>
    <w:rsid w:val="0035787B"/>
    <w:rsid w:val="00365D63"/>
    <w:rsid w:val="00367384"/>
    <w:rsid w:val="0036793B"/>
    <w:rsid w:val="003702FE"/>
    <w:rsid w:val="00372291"/>
    <w:rsid w:val="00372682"/>
    <w:rsid w:val="0037468D"/>
    <w:rsid w:val="00375BE4"/>
    <w:rsid w:val="00376CC5"/>
    <w:rsid w:val="00377600"/>
    <w:rsid w:val="00377A92"/>
    <w:rsid w:val="003849E0"/>
    <w:rsid w:val="00384E38"/>
    <w:rsid w:val="003909BF"/>
    <w:rsid w:val="00391D3D"/>
    <w:rsid w:val="003923D1"/>
    <w:rsid w:val="003927AE"/>
    <w:rsid w:val="00394DCC"/>
    <w:rsid w:val="00396290"/>
    <w:rsid w:val="0039693B"/>
    <w:rsid w:val="0039744C"/>
    <w:rsid w:val="0039753F"/>
    <w:rsid w:val="003A05BE"/>
    <w:rsid w:val="003A06F9"/>
    <w:rsid w:val="003A2BC6"/>
    <w:rsid w:val="003A360A"/>
    <w:rsid w:val="003A4470"/>
    <w:rsid w:val="003A46ED"/>
    <w:rsid w:val="003B0D88"/>
    <w:rsid w:val="003B2607"/>
    <w:rsid w:val="003B2D33"/>
    <w:rsid w:val="003C2A5A"/>
    <w:rsid w:val="003C2E92"/>
    <w:rsid w:val="003C3384"/>
    <w:rsid w:val="003C51B5"/>
    <w:rsid w:val="003C70C1"/>
    <w:rsid w:val="003D2F2D"/>
    <w:rsid w:val="003D5B0F"/>
    <w:rsid w:val="003E199D"/>
    <w:rsid w:val="003F0BEE"/>
    <w:rsid w:val="003F1012"/>
    <w:rsid w:val="003F1A9D"/>
    <w:rsid w:val="003F1C74"/>
    <w:rsid w:val="003F3178"/>
    <w:rsid w:val="00401590"/>
    <w:rsid w:val="00405E62"/>
    <w:rsid w:val="004076AE"/>
    <w:rsid w:val="004153B8"/>
    <w:rsid w:val="0041572F"/>
    <w:rsid w:val="00416DBF"/>
    <w:rsid w:val="00420A66"/>
    <w:rsid w:val="00420D26"/>
    <w:rsid w:val="00422C94"/>
    <w:rsid w:val="00427E0C"/>
    <w:rsid w:val="0043295E"/>
    <w:rsid w:val="004344A4"/>
    <w:rsid w:val="00434C58"/>
    <w:rsid w:val="00435BCB"/>
    <w:rsid w:val="004376E6"/>
    <w:rsid w:val="00451AAD"/>
    <w:rsid w:val="00451D61"/>
    <w:rsid w:val="0045566B"/>
    <w:rsid w:val="0045664F"/>
    <w:rsid w:val="00456935"/>
    <w:rsid w:val="0046370C"/>
    <w:rsid w:val="00463E3D"/>
    <w:rsid w:val="004645AE"/>
    <w:rsid w:val="00464BFB"/>
    <w:rsid w:val="00465FB4"/>
    <w:rsid w:val="00466CA2"/>
    <w:rsid w:val="0046791C"/>
    <w:rsid w:val="00472BD8"/>
    <w:rsid w:val="00474DE5"/>
    <w:rsid w:val="00484B45"/>
    <w:rsid w:val="004863C9"/>
    <w:rsid w:val="00492675"/>
    <w:rsid w:val="004945CD"/>
    <w:rsid w:val="00495E3C"/>
    <w:rsid w:val="004B00DE"/>
    <w:rsid w:val="004B062E"/>
    <w:rsid w:val="004B1A7A"/>
    <w:rsid w:val="004B4624"/>
    <w:rsid w:val="004B4D47"/>
    <w:rsid w:val="004B7332"/>
    <w:rsid w:val="004B7AD8"/>
    <w:rsid w:val="004C1478"/>
    <w:rsid w:val="004C188D"/>
    <w:rsid w:val="004C549F"/>
    <w:rsid w:val="004C733E"/>
    <w:rsid w:val="004D0776"/>
    <w:rsid w:val="004D236B"/>
    <w:rsid w:val="004D3518"/>
    <w:rsid w:val="004D3E33"/>
    <w:rsid w:val="004D6C32"/>
    <w:rsid w:val="004E2C10"/>
    <w:rsid w:val="004E3110"/>
    <w:rsid w:val="004E7F97"/>
    <w:rsid w:val="004F282D"/>
    <w:rsid w:val="004F502B"/>
    <w:rsid w:val="004F5E3B"/>
    <w:rsid w:val="004F63C6"/>
    <w:rsid w:val="00500070"/>
    <w:rsid w:val="00502A98"/>
    <w:rsid w:val="00504D61"/>
    <w:rsid w:val="00506732"/>
    <w:rsid w:val="00511728"/>
    <w:rsid w:val="00511EA8"/>
    <w:rsid w:val="0052006E"/>
    <w:rsid w:val="00520258"/>
    <w:rsid w:val="00521228"/>
    <w:rsid w:val="00522D63"/>
    <w:rsid w:val="005238A8"/>
    <w:rsid w:val="00524DBF"/>
    <w:rsid w:val="005250F2"/>
    <w:rsid w:val="00533679"/>
    <w:rsid w:val="0053469E"/>
    <w:rsid w:val="0053477B"/>
    <w:rsid w:val="005352F5"/>
    <w:rsid w:val="005355DC"/>
    <w:rsid w:val="0053615C"/>
    <w:rsid w:val="00536E3E"/>
    <w:rsid w:val="00543365"/>
    <w:rsid w:val="005445E7"/>
    <w:rsid w:val="00547308"/>
    <w:rsid w:val="00551C6D"/>
    <w:rsid w:val="00552C32"/>
    <w:rsid w:val="0055484F"/>
    <w:rsid w:val="005573AD"/>
    <w:rsid w:val="00560E10"/>
    <w:rsid w:val="0056370E"/>
    <w:rsid w:val="00570C0E"/>
    <w:rsid w:val="00570DE1"/>
    <w:rsid w:val="00571571"/>
    <w:rsid w:val="00571D41"/>
    <w:rsid w:val="00577DCE"/>
    <w:rsid w:val="005814F1"/>
    <w:rsid w:val="00581567"/>
    <w:rsid w:val="005816D7"/>
    <w:rsid w:val="0058571C"/>
    <w:rsid w:val="00586583"/>
    <w:rsid w:val="00590CB4"/>
    <w:rsid w:val="005914BA"/>
    <w:rsid w:val="00594315"/>
    <w:rsid w:val="005958D1"/>
    <w:rsid w:val="005A140D"/>
    <w:rsid w:val="005A1D84"/>
    <w:rsid w:val="005A2CEE"/>
    <w:rsid w:val="005A4BFB"/>
    <w:rsid w:val="005A70EA"/>
    <w:rsid w:val="005B0BF3"/>
    <w:rsid w:val="005B2FB0"/>
    <w:rsid w:val="005B382B"/>
    <w:rsid w:val="005B4C11"/>
    <w:rsid w:val="005B5492"/>
    <w:rsid w:val="005B5F94"/>
    <w:rsid w:val="005B707A"/>
    <w:rsid w:val="005B7289"/>
    <w:rsid w:val="005C094B"/>
    <w:rsid w:val="005C0DBA"/>
    <w:rsid w:val="005C0ECD"/>
    <w:rsid w:val="005C3038"/>
    <w:rsid w:val="005C366F"/>
    <w:rsid w:val="005C3963"/>
    <w:rsid w:val="005C4654"/>
    <w:rsid w:val="005C50F3"/>
    <w:rsid w:val="005C59FD"/>
    <w:rsid w:val="005C7095"/>
    <w:rsid w:val="005C7AE4"/>
    <w:rsid w:val="005C7F8D"/>
    <w:rsid w:val="005D1840"/>
    <w:rsid w:val="005D21A1"/>
    <w:rsid w:val="005D2713"/>
    <w:rsid w:val="005D35E4"/>
    <w:rsid w:val="005D6C94"/>
    <w:rsid w:val="005D7910"/>
    <w:rsid w:val="005D7F61"/>
    <w:rsid w:val="005E3010"/>
    <w:rsid w:val="005E30CE"/>
    <w:rsid w:val="005E3401"/>
    <w:rsid w:val="005E3481"/>
    <w:rsid w:val="005E48EA"/>
    <w:rsid w:val="005E5404"/>
    <w:rsid w:val="005E7B61"/>
    <w:rsid w:val="005F092F"/>
    <w:rsid w:val="005F2587"/>
    <w:rsid w:val="005F4D94"/>
    <w:rsid w:val="005F5708"/>
    <w:rsid w:val="005F6F86"/>
    <w:rsid w:val="005F72E2"/>
    <w:rsid w:val="006055CF"/>
    <w:rsid w:val="00605A54"/>
    <w:rsid w:val="00607CE4"/>
    <w:rsid w:val="006101CE"/>
    <w:rsid w:val="006112AB"/>
    <w:rsid w:val="00611377"/>
    <w:rsid w:val="00612E00"/>
    <w:rsid w:val="0061404D"/>
    <w:rsid w:val="006152B7"/>
    <w:rsid w:val="00615C7B"/>
    <w:rsid w:val="0061623D"/>
    <w:rsid w:val="00616736"/>
    <w:rsid w:val="00617676"/>
    <w:rsid w:val="006203AA"/>
    <w:rsid w:val="0062154F"/>
    <w:rsid w:val="00622613"/>
    <w:rsid w:val="00622739"/>
    <w:rsid w:val="0062275D"/>
    <w:rsid w:val="00627102"/>
    <w:rsid w:val="00630CC4"/>
    <w:rsid w:val="00631A8C"/>
    <w:rsid w:val="00632AE7"/>
    <w:rsid w:val="00633CCE"/>
    <w:rsid w:val="00634ADF"/>
    <w:rsid w:val="006355B9"/>
    <w:rsid w:val="00635DBA"/>
    <w:rsid w:val="00636313"/>
    <w:rsid w:val="00641A80"/>
    <w:rsid w:val="00650815"/>
    <w:rsid w:val="00651CA2"/>
    <w:rsid w:val="00653D60"/>
    <w:rsid w:val="0065693D"/>
    <w:rsid w:val="006600F5"/>
    <w:rsid w:val="00660D05"/>
    <w:rsid w:val="00660D63"/>
    <w:rsid w:val="00662122"/>
    <w:rsid w:val="00662F0A"/>
    <w:rsid w:val="0066697F"/>
    <w:rsid w:val="006670FB"/>
    <w:rsid w:val="00667330"/>
    <w:rsid w:val="00667415"/>
    <w:rsid w:val="006706A5"/>
    <w:rsid w:val="00671D9A"/>
    <w:rsid w:val="006735CC"/>
    <w:rsid w:val="00673952"/>
    <w:rsid w:val="006742D6"/>
    <w:rsid w:val="00674FE5"/>
    <w:rsid w:val="00675584"/>
    <w:rsid w:val="0067583E"/>
    <w:rsid w:val="00675E7D"/>
    <w:rsid w:val="00676467"/>
    <w:rsid w:val="00676E20"/>
    <w:rsid w:val="00677352"/>
    <w:rsid w:val="0068017C"/>
    <w:rsid w:val="00680F4F"/>
    <w:rsid w:val="006816A5"/>
    <w:rsid w:val="00681821"/>
    <w:rsid w:val="00682274"/>
    <w:rsid w:val="00683331"/>
    <w:rsid w:val="00686C9D"/>
    <w:rsid w:val="00687068"/>
    <w:rsid w:val="0069239B"/>
    <w:rsid w:val="0069567B"/>
    <w:rsid w:val="006A13C0"/>
    <w:rsid w:val="006A2C54"/>
    <w:rsid w:val="006A5149"/>
    <w:rsid w:val="006A5904"/>
    <w:rsid w:val="006A7CC5"/>
    <w:rsid w:val="006B2B11"/>
    <w:rsid w:val="006B2D5B"/>
    <w:rsid w:val="006B773E"/>
    <w:rsid w:val="006B7D14"/>
    <w:rsid w:val="006C116E"/>
    <w:rsid w:val="006C17F9"/>
    <w:rsid w:val="006C3523"/>
    <w:rsid w:val="006C366F"/>
    <w:rsid w:val="006C5800"/>
    <w:rsid w:val="006D168C"/>
    <w:rsid w:val="006D235C"/>
    <w:rsid w:val="006D36C4"/>
    <w:rsid w:val="006D5B93"/>
    <w:rsid w:val="006E6078"/>
    <w:rsid w:val="006E6A53"/>
    <w:rsid w:val="006E71CF"/>
    <w:rsid w:val="006F04D4"/>
    <w:rsid w:val="006F221C"/>
    <w:rsid w:val="006F4C1F"/>
    <w:rsid w:val="00705112"/>
    <w:rsid w:val="0070565A"/>
    <w:rsid w:val="007063DD"/>
    <w:rsid w:val="0071138E"/>
    <w:rsid w:val="00711507"/>
    <w:rsid w:val="0071361C"/>
    <w:rsid w:val="0071495E"/>
    <w:rsid w:val="00717FDB"/>
    <w:rsid w:val="00720E47"/>
    <w:rsid w:val="00722EAD"/>
    <w:rsid w:val="00725A7D"/>
    <w:rsid w:val="007269DB"/>
    <w:rsid w:val="0072789C"/>
    <w:rsid w:val="0073085C"/>
    <w:rsid w:val="00730A5A"/>
    <w:rsid w:val="007313E6"/>
    <w:rsid w:val="00733784"/>
    <w:rsid w:val="00733B92"/>
    <w:rsid w:val="00734621"/>
    <w:rsid w:val="00734879"/>
    <w:rsid w:val="00734D6B"/>
    <w:rsid w:val="00735561"/>
    <w:rsid w:val="0073759C"/>
    <w:rsid w:val="00745D4A"/>
    <w:rsid w:val="00746505"/>
    <w:rsid w:val="00747D31"/>
    <w:rsid w:val="00751B95"/>
    <w:rsid w:val="0075417A"/>
    <w:rsid w:val="00754A96"/>
    <w:rsid w:val="00755D5F"/>
    <w:rsid w:val="00761A57"/>
    <w:rsid w:val="00766623"/>
    <w:rsid w:val="00771313"/>
    <w:rsid w:val="00772288"/>
    <w:rsid w:val="007764D1"/>
    <w:rsid w:val="00776A87"/>
    <w:rsid w:val="00777A76"/>
    <w:rsid w:val="00782923"/>
    <w:rsid w:val="00784851"/>
    <w:rsid w:val="00790BB3"/>
    <w:rsid w:val="00791D4C"/>
    <w:rsid w:val="00792043"/>
    <w:rsid w:val="00793CDE"/>
    <w:rsid w:val="00793E1C"/>
    <w:rsid w:val="00797EDD"/>
    <w:rsid w:val="007A6FE3"/>
    <w:rsid w:val="007B0322"/>
    <w:rsid w:val="007B06C0"/>
    <w:rsid w:val="007B0CBB"/>
    <w:rsid w:val="007B1EAC"/>
    <w:rsid w:val="007B23EF"/>
    <w:rsid w:val="007B74F1"/>
    <w:rsid w:val="007C0E3F"/>
    <w:rsid w:val="007C206C"/>
    <w:rsid w:val="007C48DE"/>
    <w:rsid w:val="007C4A8D"/>
    <w:rsid w:val="007C5729"/>
    <w:rsid w:val="007D0C6F"/>
    <w:rsid w:val="007D1615"/>
    <w:rsid w:val="007D2A94"/>
    <w:rsid w:val="007E1E26"/>
    <w:rsid w:val="007E2C3A"/>
    <w:rsid w:val="007E4C2A"/>
    <w:rsid w:val="007F01EE"/>
    <w:rsid w:val="007F347C"/>
    <w:rsid w:val="007F38C1"/>
    <w:rsid w:val="00802EF2"/>
    <w:rsid w:val="008046AA"/>
    <w:rsid w:val="008111E4"/>
    <w:rsid w:val="00812678"/>
    <w:rsid w:val="00812E73"/>
    <w:rsid w:val="0081301C"/>
    <w:rsid w:val="008154B5"/>
    <w:rsid w:val="00815BFB"/>
    <w:rsid w:val="00816CDD"/>
    <w:rsid w:val="00817351"/>
    <w:rsid w:val="008175CB"/>
    <w:rsid w:val="00817DD6"/>
    <w:rsid w:val="008219A5"/>
    <w:rsid w:val="00822E2F"/>
    <w:rsid w:val="00826CDD"/>
    <w:rsid w:val="0083012E"/>
    <w:rsid w:val="0083327A"/>
    <w:rsid w:val="0083558A"/>
    <w:rsid w:val="00837B42"/>
    <w:rsid w:val="008400EC"/>
    <w:rsid w:val="00840236"/>
    <w:rsid w:val="008412DA"/>
    <w:rsid w:val="008419FC"/>
    <w:rsid w:val="0085402C"/>
    <w:rsid w:val="00860B41"/>
    <w:rsid w:val="0086131A"/>
    <w:rsid w:val="008618E3"/>
    <w:rsid w:val="008629A9"/>
    <w:rsid w:val="00881E67"/>
    <w:rsid w:val="0088501E"/>
    <w:rsid w:val="0088513A"/>
    <w:rsid w:val="00886AE1"/>
    <w:rsid w:val="0089287D"/>
    <w:rsid w:val="00893C19"/>
    <w:rsid w:val="008A104E"/>
    <w:rsid w:val="008A264D"/>
    <w:rsid w:val="008A27BD"/>
    <w:rsid w:val="008A5623"/>
    <w:rsid w:val="008A59F9"/>
    <w:rsid w:val="008B21F9"/>
    <w:rsid w:val="008B4B31"/>
    <w:rsid w:val="008B5AC8"/>
    <w:rsid w:val="008B6520"/>
    <w:rsid w:val="008C0329"/>
    <w:rsid w:val="008C11B5"/>
    <w:rsid w:val="008C651C"/>
    <w:rsid w:val="008C6545"/>
    <w:rsid w:val="008D6592"/>
    <w:rsid w:val="008D6C8D"/>
    <w:rsid w:val="008E02E7"/>
    <w:rsid w:val="008E0C0C"/>
    <w:rsid w:val="008E121A"/>
    <w:rsid w:val="008E149B"/>
    <w:rsid w:val="008E2B54"/>
    <w:rsid w:val="008E2D1A"/>
    <w:rsid w:val="008E4404"/>
    <w:rsid w:val="008E58C7"/>
    <w:rsid w:val="008F00AC"/>
    <w:rsid w:val="008F05F3"/>
    <w:rsid w:val="008F1349"/>
    <w:rsid w:val="008F2ACB"/>
    <w:rsid w:val="008F33C7"/>
    <w:rsid w:val="008F4833"/>
    <w:rsid w:val="008F5021"/>
    <w:rsid w:val="00900282"/>
    <w:rsid w:val="00902D27"/>
    <w:rsid w:val="00904BE7"/>
    <w:rsid w:val="00905A45"/>
    <w:rsid w:val="009069F1"/>
    <w:rsid w:val="009106B7"/>
    <w:rsid w:val="00914364"/>
    <w:rsid w:val="00914C9B"/>
    <w:rsid w:val="00920495"/>
    <w:rsid w:val="00923770"/>
    <w:rsid w:val="00924F13"/>
    <w:rsid w:val="00925121"/>
    <w:rsid w:val="00926DB6"/>
    <w:rsid w:val="009428CF"/>
    <w:rsid w:val="00943573"/>
    <w:rsid w:val="00945EFE"/>
    <w:rsid w:val="009466CA"/>
    <w:rsid w:val="00947321"/>
    <w:rsid w:val="00950721"/>
    <w:rsid w:val="00952541"/>
    <w:rsid w:val="0096161D"/>
    <w:rsid w:val="009638E3"/>
    <w:rsid w:val="009656D5"/>
    <w:rsid w:val="009701BE"/>
    <w:rsid w:val="009704A4"/>
    <w:rsid w:val="00971B61"/>
    <w:rsid w:val="0097443A"/>
    <w:rsid w:val="00975018"/>
    <w:rsid w:val="0097771B"/>
    <w:rsid w:val="00980C31"/>
    <w:rsid w:val="009955FF"/>
    <w:rsid w:val="009A2978"/>
    <w:rsid w:val="009A3A11"/>
    <w:rsid w:val="009A5D6D"/>
    <w:rsid w:val="009B05EE"/>
    <w:rsid w:val="009B0EE5"/>
    <w:rsid w:val="009B176E"/>
    <w:rsid w:val="009B2394"/>
    <w:rsid w:val="009B7CBA"/>
    <w:rsid w:val="009B7EBE"/>
    <w:rsid w:val="009C1B1E"/>
    <w:rsid w:val="009C1B30"/>
    <w:rsid w:val="009C1C01"/>
    <w:rsid w:val="009D259D"/>
    <w:rsid w:val="009D3773"/>
    <w:rsid w:val="009D4FF2"/>
    <w:rsid w:val="009D5A52"/>
    <w:rsid w:val="009D5E7E"/>
    <w:rsid w:val="009D6355"/>
    <w:rsid w:val="009D7944"/>
    <w:rsid w:val="009D7FC6"/>
    <w:rsid w:val="009E21C2"/>
    <w:rsid w:val="009E31FD"/>
    <w:rsid w:val="009E4905"/>
    <w:rsid w:val="009E5B5E"/>
    <w:rsid w:val="009F0E44"/>
    <w:rsid w:val="009F119E"/>
    <w:rsid w:val="009F7F00"/>
    <w:rsid w:val="00A01D68"/>
    <w:rsid w:val="00A01F24"/>
    <w:rsid w:val="00A05128"/>
    <w:rsid w:val="00A054CA"/>
    <w:rsid w:val="00A07895"/>
    <w:rsid w:val="00A14B49"/>
    <w:rsid w:val="00A2045F"/>
    <w:rsid w:val="00A256AC"/>
    <w:rsid w:val="00A26BD9"/>
    <w:rsid w:val="00A27058"/>
    <w:rsid w:val="00A31634"/>
    <w:rsid w:val="00A32147"/>
    <w:rsid w:val="00A32647"/>
    <w:rsid w:val="00A32A31"/>
    <w:rsid w:val="00A3447A"/>
    <w:rsid w:val="00A35B0F"/>
    <w:rsid w:val="00A376CB"/>
    <w:rsid w:val="00A379B3"/>
    <w:rsid w:val="00A4109F"/>
    <w:rsid w:val="00A43CCF"/>
    <w:rsid w:val="00A43D1B"/>
    <w:rsid w:val="00A44DD3"/>
    <w:rsid w:val="00A50D9D"/>
    <w:rsid w:val="00A53000"/>
    <w:rsid w:val="00A545C6"/>
    <w:rsid w:val="00A558F1"/>
    <w:rsid w:val="00A613F2"/>
    <w:rsid w:val="00A652D0"/>
    <w:rsid w:val="00A6550F"/>
    <w:rsid w:val="00A65C33"/>
    <w:rsid w:val="00A72721"/>
    <w:rsid w:val="00A745A0"/>
    <w:rsid w:val="00A75F87"/>
    <w:rsid w:val="00A811DA"/>
    <w:rsid w:val="00A87AEF"/>
    <w:rsid w:val="00A9171E"/>
    <w:rsid w:val="00A9389C"/>
    <w:rsid w:val="00A958D4"/>
    <w:rsid w:val="00A95D8B"/>
    <w:rsid w:val="00A961EC"/>
    <w:rsid w:val="00A96396"/>
    <w:rsid w:val="00A96B9E"/>
    <w:rsid w:val="00A96E10"/>
    <w:rsid w:val="00A97071"/>
    <w:rsid w:val="00AA01AF"/>
    <w:rsid w:val="00AA0248"/>
    <w:rsid w:val="00AA3CC2"/>
    <w:rsid w:val="00AA422B"/>
    <w:rsid w:val="00AA622D"/>
    <w:rsid w:val="00AB31DA"/>
    <w:rsid w:val="00AB34D1"/>
    <w:rsid w:val="00AB5A12"/>
    <w:rsid w:val="00AC0270"/>
    <w:rsid w:val="00AC0717"/>
    <w:rsid w:val="00AC1DA2"/>
    <w:rsid w:val="00AC2398"/>
    <w:rsid w:val="00AC2DF6"/>
    <w:rsid w:val="00AC3267"/>
    <w:rsid w:val="00AC3EA3"/>
    <w:rsid w:val="00AC771D"/>
    <w:rsid w:val="00AC792D"/>
    <w:rsid w:val="00AD047E"/>
    <w:rsid w:val="00AD04F6"/>
    <w:rsid w:val="00AD1D47"/>
    <w:rsid w:val="00AD496E"/>
    <w:rsid w:val="00AD56F5"/>
    <w:rsid w:val="00AD7EF7"/>
    <w:rsid w:val="00AE2759"/>
    <w:rsid w:val="00AE2DBA"/>
    <w:rsid w:val="00AE49A4"/>
    <w:rsid w:val="00AE4DBA"/>
    <w:rsid w:val="00AF71AA"/>
    <w:rsid w:val="00AF78C2"/>
    <w:rsid w:val="00B01BE8"/>
    <w:rsid w:val="00B028F3"/>
    <w:rsid w:val="00B02A42"/>
    <w:rsid w:val="00B07CAB"/>
    <w:rsid w:val="00B10B8E"/>
    <w:rsid w:val="00B12D4E"/>
    <w:rsid w:val="00B1411B"/>
    <w:rsid w:val="00B14C81"/>
    <w:rsid w:val="00B21E3F"/>
    <w:rsid w:val="00B21F02"/>
    <w:rsid w:val="00B22D3D"/>
    <w:rsid w:val="00B24FDC"/>
    <w:rsid w:val="00B25D80"/>
    <w:rsid w:val="00B27DB8"/>
    <w:rsid w:val="00B32B60"/>
    <w:rsid w:val="00B347AD"/>
    <w:rsid w:val="00B359C4"/>
    <w:rsid w:val="00B3759D"/>
    <w:rsid w:val="00B40379"/>
    <w:rsid w:val="00B40726"/>
    <w:rsid w:val="00B5721F"/>
    <w:rsid w:val="00B62723"/>
    <w:rsid w:val="00B657B8"/>
    <w:rsid w:val="00B668BB"/>
    <w:rsid w:val="00B67310"/>
    <w:rsid w:val="00B71FF3"/>
    <w:rsid w:val="00B73EA0"/>
    <w:rsid w:val="00B740C3"/>
    <w:rsid w:val="00B74105"/>
    <w:rsid w:val="00B80D34"/>
    <w:rsid w:val="00B80D9E"/>
    <w:rsid w:val="00B82029"/>
    <w:rsid w:val="00B82A7F"/>
    <w:rsid w:val="00B84920"/>
    <w:rsid w:val="00B8556A"/>
    <w:rsid w:val="00B860F6"/>
    <w:rsid w:val="00B87BD9"/>
    <w:rsid w:val="00B900FD"/>
    <w:rsid w:val="00B921A1"/>
    <w:rsid w:val="00B92618"/>
    <w:rsid w:val="00B96491"/>
    <w:rsid w:val="00B97DA0"/>
    <w:rsid w:val="00BA07E4"/>
    <w:rsid w:val="00BA1406"/>
    <w:rsid w:val="00BB1882"/>
    <w:rsid w:val="00BB2DF2"/>
    <w:rsid w:val="00BB3754"/>
    <w:rsid w:val="00BB64B4"/>
    <w:rsid w:val="00BC0A4D"/>
    <w:rsid w:val="00BC1E8F"/>
    <w:rsid w:val="00BC42AC"/>
    <w:rsid w:val="00BC658B"/>
    <w:rsid w:val="00BC6AF4"/>
    <w:rsid w:val="00BC79A0"/>
    <w:rsid w:val="00BD4774"/>
    <w:rsid w:val="00BD7961"/>
    <w:rsid w:val="00BD799B"/>
    <w:rsid w:val="00BE4252"/>
    <w:rsid w:val="00BE6078"/>
    <w:rsid w:val="00BE6B6F"/>
    <w:rsid w:val="00BF0D0C"/>
    <w:rsid w:val="00BF10BA"/>
    <w:rsid w:val="00BF27FC"/>
    <w:rsid w:val="00BF28CF"/>
    <w:rsid w:val="00BF2DC6"/>
    <w:rsid w:val="00BF2F5F"/>
    <w:rsid w:val="00BF4FA5"/>
    <w:rsid w:val="00C012A3"/>
    <w:rsid w:val="00C015E2"/>
    <w:rsid w:val="00C0370B"/>
    <w:rsid w:val="00C0444D"/>
    <w:rsid w:val="00C04660"/>
    <w:rsid w:val="00C0481B"/>
    <w:rsid w:val="00C05B44"/>
    <w:rsid w:val="00C0714B"/>
    <w:rsid w:val="00C116BE"/>
    <w:rsid w:val="00C13767"/>
    <w:rsid w:val="00C149A2"/>
    <w:rsid w:val="00C16779"/>
    <w:rsid w:val="00C16F19"/>
    <w:rsid w:val="00C20FB5"/>
    <w:rsid w:val="00C21D9D"/>
    <w:rsid w:val="00C22D4A"/>
    <w:rsid w:val="00C235DC"/>
    <w:rsid w:val="00C268D6"/>
    <w:rsid w:val="00C306FF"/>
    <w:rsid w:val="00C34D72"/>
    <w:rsid w:val="00C367A5"/>
    <w:rsid w:val="00C36DEE"/>
    <w:rsid w:val="00C43868"/>
    <w:rsid w:val="00C440DE"/>
    <w:rsid w:val="00C5042A"/>
    <w:rsid w:val="00C52A7B"/>
    <w:rsid w:val="00C54196"/>
    <w:rsid w:val="00C60012"/>
    <w:rsid w:val="00C6324C"/>
    <w:rsid w:val="00C66F56"/>
    <w:rsid w:val="00C679A5"/>
    <w:rsid w:val="00C679AA"/>
    <w:rsid w:val="00C67E79"/>
    <w:rsid w:val="00C70585"/>
    <w:rsid w:val="00C724CF"/>
    <w:rsid w:val="00C729AA"/>
    <w:rsid w:val="00C73356"/>
    <w:rsid w:val="00C75972"/>
    <w:rsid w:val="00C777CE"/>
    <w:rsid w:val="00C80410"/>
    <w:rsid w:val="00C8158A"/>
    <w:rsid w:val="00C819E0"/>
    <w:rsid w:val="00C82792"/>
    <w:rsid w:val="00C82EC2"/>
    <w:rsid w:val="00C86C17"/>
    <w:rsid w:val="00C93793"/>
    <w:rsid w:val="00C9400F"/>
    <w:rsid w:val="00C948FD"/>
    <w:rsid w:val="00C9734E"/>
    <w:rsid w:val="00CA14DF"/>
    <w:rsid w:val="00CA4CC5"/>
    <w:rsid w:val="00CA55F3"/>
    <w:rsid w:val="00CA6CF4"/>
    <w:rsid w:val="00CB43D5"/>
    <w:rsid w:val="00CB57A5"/>
    <w:rsid w:val="00CB59B1"/>
    <w:rsid w:val="00CB5AAA"/>
    <w:rsid w:val="00CC19E8"/>
    <w:rsid w:val="00CC3EC1"/>
    <w:rsid w:val="00CC47CE"/>
    <w:rsid w:val="00CC5176"/>
    <w:rsid w:val="00CC5212"/>
    <w:rsid w:val="00CC76F9"/>
    <w:rsid w:val="00CC772C"/>
    <w:rsid w:val="00CC7EE8"/>
    <w:rsid w:val="00CD03E5"/>
    <w:rsid w:val="00CD066B"/>
    <w:rsid w:val="00CD37F5"/>
    <w:rsid w:val="00CD46E2"/>
    <w:rsid w:val="00CD7197"/>
    <w:rsid w:val="00CE2844"/>
    <w:rsid w:val="00CE29CB"/>
    <w:rsid w:val="00CE2FC8"/>
    <w:rsid w:val="00CE6588"/>
    <w:rsid w:val="00CE7F59"/>
    <w:rsid w:val="00CF0D4A"/>
    <w:rsid w:val="00CF3F75"/>
    <w:rsid w:val="00CF5E99"/>
    <w:rsid w:val="00D00D0B"/>
    <w:rsid w:val="00D0103C"/>
    <w:rsid w:val="00D010F3"/>
    <w:rsid w:val="00D01A41"/>
    <w:rsid w:val="00D049B3"/>
    <w:rsid w:val="00D04B69"/>
    <w:rsid w:val="00D06F0E"/>
    <w:rsid w:val="00D1646E"/>
    <w:rsid w:val="00D17CBB"/>
    <w:rsid w:val="00D303C0"/>
    <w:rsid w:val="00D32D0D"/>
    <w:rsid w:val="00D33947"/>
    <w:rsid w:val="00D35E74"/>
    <w:rsid w:val="00D37274"/>
    <w:rsid w:val="00D41584"/>
    <w:rsid w:val="00D434AB"/>
    <w:rsid w:val="00D47463"/>
    <w:rsid w:val="00D50CDA"/>
    <w:rsid w:val="00D51628"/>
    <w:rsid w:val="00D51BE5"/>
    <w:rsid w:val="00D52602"/>
    <w:rsid w:val="00D537FA"/>
    <w:rsid w:val="00D53FAE"/>
    <w:rsid w:val="00D5547D"/>
    <w:rsid w:val="00D565C4"/>
    <w:rsid w:val="00D6165E"/>
    <w:rsid w:val="00D64151"/>
    <w:rsid w:val="00D701BF"/>
    <w:rsid w:val="00D72837"/>
    <w:rsid w:val="00D7308F"/>
    <w:rsid w:val="00D74F95"/>
    <w:rsid w:val="00D76A88"/>
    <w:rsid w:val="00D76E94"/>
    <w:rsid w:val="00D8084D"/>
    <w:rsid w:val="00D8088C"/>
    <w:rsid w:val="00D80D99"/>
    <w:rsid w:val="00D816BB"/>
    <w:rsid w:val="00D820D7"/>
    <w:rsid w:val="00D86B42"/>
    <w:rsid w:val="00D90E21"/>
    <w:rsid w:val="00D94A50"/>
    <w:rsid w:val="00D94DB6"/>
    <w:rsid w:val="00D9503C"/>
    <w:rsid w:val="00DA0950"/>
    <w:rsid w:val="00DA3187"/>
    <w:rsid w:val="00DA5AAA"/>
    <w:rsid w:val="00DA5BA3"/>
    <w:rsid w:val="00DA6DD0"/>
    <w:rsid w:val="00DB5237"/>
    <w:rsid w:val="00DB5862"/>
    <w:rsid w:val="00DB69F6"/>
    <w:rsid w:val="00DC1374"/>
    <w:rsid w:val="00DC1515"/>
    <w:rsid w:val="00DC4D02"/>
    <w:rsid w:val="00DC6FDD"/>
    <w:rsid w:val="00DD25D4"/>
    <w:rsid w:val="00DD3A59"/>
    <w:rsid w:val="00DD40FA"/>
    <w:rsid w:val="00DD46CF"/>
    <w:rsid w:val="00DD4EB9"/>
    <w:rsid w:val="00DD70BC"/>
    <w:rsid w:val="00DD73EF"/>
    <w:rsid w:val="00DE16F9"/>
    <w:rsid w:val="00DE23E8"/>
    <w:rsid w:val="00DE268F"/>
    <w:rsid w:val="00DE2F1F"/>
    <w:rsid w:val="00DE4CAE"/>
    <w:rsid w:val="00DE57A5"/>
    <w:rsid w:val="00DF23B8"/>
    <w:rsid w:val="00DF3419"/>
    <w:rsid w:val="00DF4114"/>
    <w:rsid w:val="00DF4626"/>
    <w:rsid w:val="00E00089"/>
    <w:rsid w:val="00E0128B"/>
    <w:rsid w:val="00E01AA2"/>
    <w:rsid w:val="00E0203E"/>
    <w:rsid w:val="00E02943"/>
    <w:rsid w:val="00E03C19"/>
    <w:rsid w:val="00E1120C"/>
    <w:rsid w:val="00E135FD"/>
    <w:rsid w:val="00E13F7A"/>
    <w:rsid w:val="00E14169"/>
    <w:rsid w:val="00E21E0E"/>
    <w:rsid w:val="00E23924"/>
    <w:rsid w:val="00E24030"/>
    <w:rsid w:val="00E26A38"/>
    <w:rsid w:val="00E31A44"/>
    <w:rsid w:val="00E31AEC"/>
    <w:rsid w:val="00E324C7"/>
    <w:rsid w:val="00E35E7B"/>
    <w:rsid w:val="00E3652F"/>
    <w:rsid w:val="00E44EFB"/>
    <w:rsid w:val="00E45CE9"/>
    <w:rsid w:val="00E46A81"/>
    <w:rsid w:val="00E56A81"/>
    <w:rsid w:val="00E6361F"/>
    <w:rsid w:val="00E6379F"/>
    <w:rsid w:val="00E64E17"/>
    <w:rsid w:val="00E65B3E"/>
    <w:rsid w:val="00E76355"/>
    <w:rsid w:val="00E77840"/>
    <w:rsid w:val="00E7784C"/>
    <w:rsid w:val="00E85BC5"/>
    <w:rsid w:val="00E9043E"/>
    <w:rsid w:val="00E90D89"/>
    <w:rsid w:val="00E91120"/>
    <w:rsid w:val="00E930B9"/>
    <w:rsid w:val="00E96AAB"/>
    <w:rsid w:val="00E96B40"/>
    <w:rsid w:val="00E96DB9"/>
    <w:rsid w:val="00E97864"/>
    <w:rsid w:val="00E978B6"/>
    <w:rsid w:val="00EA2CC3"/>
    <w:rsid w:val="00EA3747"/>
    <w:rsid w:val="00EA3822"/>
    <w:rsid w:val="00EA3D3C"/>
    <w:rsid w:val="00EA4166"/>
    <w:rsid w:val="00EB00C4"/>
    <w:rsid w:val="00EB2FC5"/>
    <w:rsid w:val="00EB425C"/>
    <w:rsid w:val="00EB43AE"/>
    <w:rsid w:val="00EB5A2D"/>
    <w:rsid w:val="00EB5F0D"/>
    <w:rsid w:val="00EB6788"/>
    <w:rsid w:val="00EB6FAB"/>
    <w:rsid w:val="00EB794C"/>
    <w:rsid w:val="00EC0313"/>
    <w:rsid w:val="00EC11A2"/>
    <w:rsid w:val="00EC137C"/>
    <w:rsid w:val="00EC3B14"/>
    <w:rsid w:val="00EC417F"/>
    <w:rsid w:val="00EC5946"/>
    <w:rsid w:val="00EC6111"/>
    <w:rsid w:val="00EC7586"/>
    <w:rsid w:val="00EC7CC3"/>
    <w:rsid w:val="00ED07DA"/>
    <w:rsid w:val="00ED0CB6"/>
    <w:rsid w:val="00ED145D"/>
    <w:rsid w:val="00ED355A"/>
    <w:rsid w:val="00ED55DC"/>
    <w:rsid w:val="00ED75A7"/>
    <w:rsid w:val="00EF384C"/>
    <w:rsid w:val="00F02541"/>
    <w:rsid w:val="00F037FA"/>
    <w:rsid w:val="00F13CA4"/>
    <w:rsid w:val="00F1576B"/>
    <w:rsid w:val="00F20221"/>
    <w:rsid w:val="00F2236D"/>
    <w:rsid w:val="00F2605E"/>
    <w:rsid w:val="00F26E98"/>
    <w:rsid w:val="00F32959"/>
    <w:rsid w:val="00F32B21"/>
    <w:rsid w:val="00F33636"/>
    <w:rsid w:val="00F35A62"/>
    <w:rsid w:val="00F36882"/>
    <w:rsid w:val="00F371D0"/>
    <w:rsid w:val="00F40974"/>
    <w:rsid w:val="00F432AE"/>
    <w:rsid w:val="00F46494"/>
    <w:rsid w:val="00F467D9"/>
    <w:rsid w:val="00F47292"/>
    <w:rsid w:val="00F55032"/>
    <w:rsid w:val="00F558AB"/>
    <w:rsid w:val="00F60212"/>
    <w:rsid w:val="00F61197"/>
    <w:rsid w:val="00F61D89"/>
    <w:rsid w:val="00F6257B"/>
    <w:rsid w:val="00F639CB"/>
    <w:rsid w:val="00F63CC7"/>
    <w:rsid w:val="00F670AA"/>
    <w:rsid w:val="00F70D44"/>
    <w:rsid w:val="00F7111E"/>
    <w:rsid w:val="00F7283E"/>
    <w:rsid w:val="00F73BA6"/>
    <w:rsid w:val="00F7605F"/>
    <w:rsid w:val="00F76485"/>
    <w:rsid w:val="00F83F34"/>
    <w:rsid w:val="00F84099"/>
    <w:rsid w:val="00F84CA3"/>
    <w:rsid w:val="00F86ABB"/>
    <w:rsid w:val="00F93A34"/>
    <w:rsid w:val="00F94C98"/>
    <w:rsid w:val="00FA42D9"/>
    <w:rsid w:val="00FA797C"/>
    <w:rsid w:val="00FA7E5E"/>
    <w:rsid w:val="00FB1DA6"/>
    <w:rsid w:val="00FB3DC0"/>
    <w:rsid w:val="00FB429D"/>
    <w:rsid w:val="00FB4FA9"/>
    <w:rsid w:val="00FB6AEA"/>
    <w:rsid w:val="00FC04EC"/>
    <w:rsid w:val="00FC35A4"/>
    <w:rsid w:val="00FC3DE2"/>
    <w:rsid w:val="00FD115D"/>
    <w:rsid w:val="00FD14D3"/>
    <w:rsid w:val="00FD1C8C"/>
    <w:rsid w:val="00FD3443"/>
    <w:rsid w:val="00FD45C2"/>
    <w:rsid w:val="00FD5F79"/>
    <w:rsid w:val="00FD7648"/>
    <w:rsid w:val="00FE4B4E"/>
    <w:rsid w:val="00FF17D1"/>
    <w:rsid w:val="00FF4CA8"/>
    <w:rsid w:val="00FF73DF"/>
    <w:rsid w:val="47A2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281AA6"/>
    <w:pPr>
      <w:ind w:left="720" w:hanging="720"/>
    </w:pPr>
  </w:style>
  <w:style w:type="character" w:styleId="SubtleReference">
    <w:name w:val="Subtle Reference"/>
    <w:basedOn w:val="DefaultParagraphFont"/>
    <w:uiPriority w:val="31"/>
    <w:qFormat/>
    <w:rsid w:val="00D64151"/>
    <w:rPr>
      <w:smallCaps/>
      <w:color w:val="5A5A5A" w:themeColor="text1" w:themeTint="A5"/>
    </w:rPr>
  </w:style>
  <w:style w:type="paragraph" w:styleId="PlainText">
    <w:name w:val="Plain Text"/>
    <w:basedOn w:val="Normal"/>
    <w:link w:val="PlainTextChar"/>
    <w:uiPriority w:val="99"/>
    <w:unhideWhenUsed/>
    <w:rsid w:val="005D6C94"/>
    <w:pPr>
      <w:spacing w:before="0" w:after="0"/>
    </w:pPr>
    <w:rPr>
      <w:rFonts w:ascii="Calibri" w:eastAsia="Times New Roman" w:hAnsi="Calibri" w:cs="Times New Roman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5D6C94"/>
    <w:rPr>
      <w:rFonts w:ascii="Calibri" w:eastAsia="Times New Roman" w:hAnsi="Calibri" w:cs="Times New Roman"/>
      <w:szCs w:val="21"/>
      <w:lang w:val="nl-NL"/>
    </w:rPr>
  </w:style>
  <w:style w:type="table" w:styleId="ListTable6Colorful">
    <w:name w:val="List Table 6 Colorful"/>
    <w:basedOn w:val="TableNormal"/>
    <w:uiPriority w:val="51"/>
    <w:rsid w:val="00776A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tml-small-caps">
    <w:name w:val="html-small-caps"/>
    <w:basedOn w:val="DefaultParagraphFont"/>
    <w:rsid w:val="00053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779B1A-ECE9-4BD3-BD44-89F0417A6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710</TotalTime>
  <Pages>2</Pages>
  <Words>456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k, Kah Yen Claire</dc:creator>
  <cp:keywords/>
  <dc:description/>
  <cp:lastModifiedBy>Yeak, Kah Yen</cp:lastModifiedBy>
  <cp:revision>32</cp:revision>
  <cp:lastPrinted>2013-10-03T12:51:00Z</cp:lastPrinted>
  <dcterms:created xsi:type="dcterms:W3CDTF">2021-11-27T09:30:00Z</dcterms:created>
  <dcterms:modified xsi:type="dcterms:W3CDTF">2021-12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330BjmRu"/&gt;&lt;style id="http://www.zotero.org/styles/frontiers-in-microbiology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